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C91FC" w14:textId="77777777" w:rsidR="00637206" w:rsidRPr="002149DA" w:rsidRDefault="00637206" w:rsidP="00637206">
      <w:pPr>
        <w:spacing w:after="240" w:line="480" w:lineRule="auto"/>
        <w:rPr>
          <w:rFonts w:ascii="Times New Roman" w:eastAsia="仿宋" w:hAnsi="Times New Roman" w:cs="Times New Roman"/>
          <w:b/>
          <w:bCs/>
          <w:color w:val="000000" w:themeColor="text1"/>
          <w:sz w:val="24"/>
          <w:szCs w:val="24"/>
        </w:rPr>
      </w:pPr>
      <w:r w:rsidRPr="002149DA">
        <w:rPr>
          <w:rFonts w:ascii="Times New Roman" w:eastAsia="仿宋" w:hAnsi="Times New Roman" w:cs="Times New Roman"/>
          <w:b/>
          <w:bCs/>
          <w:color w:val="000000" w:themeColor="text1"/>
          <w:sz w:val="24"/>
          <w:szCs w:val="24"/>
        </w:rPr>
        <w:t>Targeting SKA3 suppress</w:t>
      </w:r>
      <w:r>
        <w:rPr>
          <w:rFonts w:ascii="Times New Roman" w:eastAsia="仿宋" w:hAnsi="Times New Roman" w:cs="Times New Roman"/>
          <w:b/>
          <w:bCs/>
          <w:color w:val="000000" w:themeColor="text1"/>
          <w:sz w:val="24"/>
          <w:szCs w:val="24"/>
        </w:rPr>
        <w:t>es</w:t>
      </w:r>
      <w:r w:rsidRPr="002149DA">
        <w:rPr>
          <w:rFonts w:ascii="Times New Roman" w:eastAsia="仿宋" w:hAnsi="Times New Roman" w:cs="Times New Roman"/>
          <w:b/>
          <w:bCs/>
          <w:color w:val="000000" w:themeColor="text1"/>
          <w:sz w:val="24"/>
          <w:szCs w:val="24"/>
        </w:rPr>
        <w:t xml:space="preserve"> the proliferation and chemoresistance of laryngeal squamous cell carcinoma via impairing PLK1-AKT axis-mediated glycolysis</w:t>
      </w:r>
    </w:p>
    <w:p w14:paraId="60697D43" w14:textId="1345C025" w:rsidR="00637206" w:rsidRDefault="00637206" w:rsidP="00637206">
      <w:pPr>
        <w:spacing w:line="420" w:lineRule="exact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Wei Gao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2,3,4,5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Yuliang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Zhang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Hongjie Luo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Min Niu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Xiwang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Zheng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Wanglai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Hu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Jiajia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Cui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Xuting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Xue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Yunfeng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Bo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7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Fengsheng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Dai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3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Yan Lu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8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Dongli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Yang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3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Yujia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Guo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Huina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Guo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Huizheng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Li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9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Yu Zhang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0,4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Tao Yang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1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Li Li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Linshi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Zhang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2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Rui Hou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3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huxin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Wen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4,2,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sym w:font="Wingdings" w:char="F02A"/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Changming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An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5,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sym w:font="Wingdings" w:char="F02A"/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Teng Ma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6,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sym w:font="Wingdings" w:char="F02A"/>
      </w:r>
      <w:r w:rsidRPr="001300E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Lei Jin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7,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sym w:font="Wingdings" w:char="F02A"/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 W</w:t>
      </w:r>
      <w:r w:rsidRPr="001300E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ei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Xu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8,19,20,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sym w:font="Wingdings" w:char="F02A"/>
      </w:r>
      <w:r w:rsidR="007E3F6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Yongyan</w:t>
      </w:r>
      <w:proofErr w:type="spellEnd"/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Wu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,2,3,4</w:t>
      </w:r>
      <w:r w:rsidRPr="001300E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,</w:t>
      </w:r>
      <w:r w:rsidRPr="001300E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t>11,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</w:rPr>
        <w:sym w:font="Wingdings" w:char="F02A"/>
      </w:r>
    </w:p>
    <w:p w14:paraId="49F751F9" w14:textId="77777777" w:rsidR="00637206" w:rsidRDefault="00637206" w:rsidP="0063720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10A71B" w14:textId="77777777" w:rsidR="00637206" w:rsidRPr="001300E9" w:rsidRDefault="00637206" w:rsidP="00637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ym w:font="Wingdings" w:char="F02A"/>
      </w:r>
      <w:r w:rsidRPr="00130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rrespondence should be addressed to:</w:t>
      </w:r>
    </w:p>
    <w:p w14:paraId="09E794FF" w14:textId="77777777" w:rsidR="00637206" w:rsidRPr="00033046" w:rsidRDefault="00637206" w:rsidP="0063720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1300E9">
        <w:rPr>
          <w:rFonts w:ascii="Times New Roman" w:hAnsi="Times New Roman" w:cs="Times New Roman"/>
          <w:b/>
          <w:bCs/>
          <w:color w:val="000000" w:themeColor="text1"/>
          <w:sz w:val="22"/>
        </w:rPr>
        <w:t>Yongyan</w:t>
      </w:r>
      <w:proofErr w:type="spellEnd"/>
      <w:r w:rsidRPr="001300E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Wu</w:t>
      </w:r>
      <w:r w:rsidRPr="001300E9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623CD2">
        <w:rPr>
          <w:rFonts w:ascii="Times New Roman" w:hAnsi="Times New Roman" w:cs="Times New Roman"/>
          <w:color w:val="000000" w:themeColor="text1"/>
          <w:sz w:val="22"/>
        </w:rPr>
        <w:t>wuyongyan@sxent.org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4A6C8F">
        <w:rPr>
          <w:rFonts w:ascii="Times New Roman" w:eastAsia="宋体" w:hAnsi="Times New Roman" w:hint="eastAsia"/>
          <w:color w:val="000000"/>
          <w:szCs w:val="24"/>
        </w:rPr>
        <w:t>O</w:t>
      </w:r>
      <w:r w:rsidRPr="004A6C8F">
        <w:rPr>
          <w:rFonts w:ascii="Times New Roman" w:eastAsia="宋体" w:hAnsi="Times New Roman"/>
          <w:color w:val="000000"/>
          <w:szCs w:val="24"/>
        </w:rPr>
        <w:t>RCID: 0000-0003-1669-3860</w:t>
      </w:r>
    </w:p>
    <w:p w14:paraId="144BBA7B" w14:textId="77777777" w:rsidR="00637206" w:rsidRPr="00033046" w:rsidRDefault="00637206" w:rsidP="0063720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1300E9">
        <w:rPr>
          <w:rFonts w:ascii="Times New Roman" w:hAnsi="Times New Roman" w:cs="Times New Roman"/>
          <w:b/>
          <w:bCs/>
          <w:color w:val="000000" w:themeColor="text1"/>
          <w:sz w:val="22"/>
        </w:rPr>
        <w:t>Wei Xu</w:t>
      </w:r>
      <w:r w:rsidRPr="001300E9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623CD2">
        <w:rPr>
          <w:rFonts w:ascii="Times New Roman" w:hAnsi="Times New Roman" w:cs="Times New Roman"/>
          <w:color w:val="000000" w:themeColor="text1"/>
          <w:sz w:val="22"/>
        </w:rPr>
        <w:t>xuwhns@126.com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4A6C8F">
        <w:rPr>
          <w:rFonts w:ascii="Times New Roman" w:eastAsia="宋体" w:hAnsi="Times New Roman" w:hint="eastAsia"/>
          <w:color w:val="000000"/>
          <w:szCs w:val="24"/>
        </w:rPr>
        <w:t>O</w:t>
      </w:r>
      <w:r w:rsidRPr="004A6C8F">
        <w:rPr>
          <w:rFonts w:ascii="Times New Roman" w:eastAsia="宋体" w:hAnsi="Times New Roman"/>
          <w:color w:val="000000"/>
          <w:szCs w:val="24"/>
        </w:rPr>
        <w:t>RCID: 0000-0002-9977-7535</w:t>
      </w:r>
    </w:p>
    <w:p w14:paraId="383DAADE" w14:textId="77777777" w:rsidR="00637206" w:rsidRPr="00033046" w:rsidRDefault="00637206" w:rsidP="0063720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1300E9">
        <w:rPr>
          <w:rFonts w:ascii="Times New Roman" w:hAnsi="Times New Roman" w:cs="Times New Roman"/>
          <w:b/>
          <w:bCs/>
          <w:color w:val="000000" w:themeColor="text1"/>
          <w:sz w:val="22"/>
        </w:rPr>
        <w:t>L</w:t>
      </w:r>
      <w:r w:rsidRPr="001300E9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ei </w:t>
      </w:r>
      <w:proofErr w:type="spellStart"/>
      <w:r w:rsidRPr="001300E9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Jin</w:t>
      </w:r>
      <w:proofErr w:type="spellEnd"/>
      <w:r w:rsidRPr="001300E9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623CD2">
        <w:rPr>
          <w:rFonts w:ascii="Times New Roman" w:hAnsi="Times New Roman" w:cs="Times New Roman"/>
          <w:color w:val="000000" w:themeColor="text1"/>
          <w:sz w:val="22"/>
        </w:rPr>
        <w:t>lei.jin@newcastle.edu.au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4A6C8F">
        <w:rPr>
          <w:rFonts w:ascii="Times New Roman" w:eastAsia="宋体" w:hAnsi="Times New Roman" w:hint="eastAsia"/>
          <w:color w:val="000000"/>
          <w:szCs w:val="24"/>
        </w:rPr>
        <w:t>O</w:t>
      </w:r>
      <w:r w:rsidRPr="004A6C8F">
        <w:rPr>
          <w:rFonts w:ascii="Times New Roman" w:eastAsia="宋体" w:hAnsi="Times New Roman"/>
          <w:color w:val="000000"/>
          <w:szCs w:val="24"/>
        </w:rPr>
        <w:t xml:space="preserve">RCID: </w:t>
      </w:r>
      <w:r w:rsidRPr="00623CD2">
        <w:rPr>
          <w:rFonts w:ascii="Times New Roman" w:eastAsia="宋体" w:hAnsi="Times New Roman"/>
          <w:color w:val="000000"/>
          <w:szCs w:val="24"/>
        </w:rPr>
        <w:t>0000-0001-7187-9671</w:t>
      </w:r>
    </w:p>
    <w:p w14:paraId="30D0EA9B" w14:textId="77777777" w:rsidR="00637206" w:rsidRPr="001300E9" w:rsidRDefault="00637206" w:rsidP="0063720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1300E9">
        <w:rPr>
          <w:rFonts w:ascii="Times New Roman" w:hAnsi="Times New Roman" w:cs="Times New Roman"/>
          <w:b/>
          <w:bCs/>
          <w:color w:val="000000" w:themeColor="text1"/>
          <w:sz w:val="22"/>
        </w:rPr>
        <w:t>Teng Ma</w:t>
      </w:r>
      <w:r w:rsidRPr="001300E9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623CD2">
        <w:rPr>
          <w:rFonts w:ascii="Times New Roman" w:hAnsi="Times New Roman" w:cs="Times New Roman"/>
          <w:color w:val="000000" w:themeColor="text1"/>
          <w:sz w:val="22"/>
        </w:rPr>
        <w:t>mateng82913@163.com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4A6C8F">
        <w:rPr>
          <w:rFonts w:ascii="Times New Roman" w:eastAsia="宋体" w:hAnsi="Times New Roman" w:hint="eastAsia"/>
          <w:color w:val="000000"/>
          <w:szCs w:val="24"/>
        </w:rPr>
        <w:t>O</w:t>
      </w:r>
      <w:r w:rsidRPr="004A6C8F">
        <w:rPr>
          <w:rFonts w:ascii="Times New Roman" w:eastAsia="宋体" w:hAnsi="Times New Roman"/>
          <w:color w:val="000000"/>
          <w:szCs w:val="24"/>
        </w:rPr>
        <w:t xml:space="preserve">RCID: </w:t>
      </w:r>
      <w:r w:rsidRPr="00623CD2">
        <w:rPr>
          <w:rFonts w:ascii="Times New Roman" w:eastAsia="宋体" w:hAnsi="Times New Roman"/>
          <w:color w:val="000000"/>
          <w:szCs w:val="24"/>
        </w:rPr>
        <w:t>0000-0002-8360-1543</w:t>
      </w:r>
    </w:p>
    <w:p w14:paraId="59C4FB9F" w14:textId="77777777" w:rsidR="00637206" w:rsidRPr="001300E9" w:rsidRDefault="00637206" w:rsidP="0063720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1300E9">
        <w:rPr>
          <w:rFonts w:ascii="Times New Roman" w:hAnsi="Times New Roman" w:cs="Times New Roman"/>
          <w:b/>
          <w:bCs/>
          <w:color w:val="000000" w:themeColor="text1"/>
          <w:sz w:val="22"/>
        </w:rPr>
        <w:t>Changming</w:t>
      </w:r>
      <w:proofErr w:type="spellEnd"/>
      <w:r w:rsidRPr="001300E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n</w:t>
      </w:r>
      <w:r w:rsidRPr="001300E9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623CD2">
        <w:rPr>
          <w:rFonts w:ascii="Times New Roman" w:hAnsi="Times New Roman" w:cs="Times New Roman"/>
          <w:color w:val="000000" w:themeColor="text1"/>
          <w:sz w:val="22"/>
        </w:rPr>
        <w:t>anchangming@cicams.ac.cn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4A6C8F">
        <w:rPr>
          <w:rFonts w:ascii="Times New Roman" w:eastAsia="宋体" w:hAnsi="Times New Roman" w:hint="eastAsia"/>
          <w:color w:val="000000"/>
          <w:szCs w:val="24"/>
        </w:rPr>
        <w:t>O</w:t>
      </w:r>
      <w:r w:rsidRPr="004A6C8F">
        <w:rPr>
          <w:rFonts w:ascii="Times New Roman" w:eastAsia="宋体" w:hAnsi="Times New Roman"/>
          <w:color w:val="000000"/>
          <w:szCs w:val="24"/>
        </w:rPr>
        <w:t xml:space="preserve">RCID: </w:t>
      </w:r>
      <w:r w:rsidRPr="00623CD2">
        <w:rPr>
          <w:rFonts w:ascii="Times New Roman" w:eastAsia="宋体" w:hAnsi="Times New Roman"/>
          <w:color w:val="000000"/>
          <w:szCs w:val="24"/>
        </w:rPr>
        <w:t>0000-0002-8353-4547</w:t>
      </w:r>
    </w:p>
    <w:p w14:paraId="74F5EF41" w14:textId="77777777" w:rsidR="00637206" w:rsidRDefault="00637206" w:rsidP="0063720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1300E9">
        <w:rPr>
          <w:rFonts w:ascii="Times New Roman" w:hAnsi="Times New Roman" w:cs="Times New Roman"/>
          <w:b/>
          <w:bCs/>
          <w:color w:val="000000" w:themeColor="text1"/>
          <w:sz w:val="22"/>
        </w:rPr>
        <w:t>Shuxin</w:t>
      </w:r>
      <w:proofErr w:type="spellEnd"/>
      <w:r w:rsidRPr="001300E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Wen, </w:t>
      </w:r>
      <w:r w:rsidRPr="00623CD2">
        <w:rPr>
          <w:rFonts w:ascii="Times New Roman" w:hAnsi="Times New Roman" w:cs="Times New Roman"/>
          <w:color w:val="000000" w:themeColor="text1"/>
          <w:sz w:val="22"/>
        </w:rPr>
        <w:t>wensxsx@163.com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4A6C8F">
        <w:rPr>
          <w:rFonts w:ascii="Times New Roman" w:eastAsia="宋体" w:hAnsi="Times New Roman" w:hint="eastAsia"/>
          <w:color w:val="000000"/>
          <w:szCs w:val="24"/>
        </w:rPr>
        <w:t>O</w:t>
      </w:r>
      <w:r w:rsidRPr="004A6C8F">
        <w:rPr>
          <w:rFonts w:ascii="Times New Roman" w:eastAsia="宋体" w:hAnsi="Times New Roman"/>
          <w:color w:val="000000"/>
          <w:szCs w:val="24"/>
        </w:rPr>
        <w:t xml:space="preserve">RCID: </w:t>
      </w:r>
      <w:r w:rsidRPr="00623CD2">
        <w:rPr>
          <w:rFonts w:ascii="Times New Roman" w:eastAsia="宋体" w:hAnsi="Times New Roman"/>
          <w:color w:val="000000"/>
          <w:szCs w:val="24"/>
        </w:rPr>
        <w:t>0000-0002-8377-2481</w:t>
      </w:r>
    </w:p>
    <w:p w14:paraId="509AB564" w14:textId="737DBCF7" w:rsidR="008F1E20" w:rsidRDefault="008F1E20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C74332" w14:textId="2C69AB8F" w:rsidR="00637206" w:rsidRDefault="00637206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750FB" w14:textId="2FC1C26A" w:rsidR="00637206" w:rsidRDefault="00637206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4C24AA" w14:textId="6220E38F" w:rsidR="00637206" w:rsidRDefault="00637206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6D126" w14:textId="29A3873A" w:rsidR="00637206" w:rsidRDefault="00637206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77505" w14:textId="1E1EB39A" w:rsidR="00637206" w:rsidRDefault="00637206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CEA4C" w14:textId="5BAA2F23" w:rsidR="00637206" w:rsidRDefault="00637206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F3E23" w14:textId="4687B7A9" w:rsidR="00637206" w:rsidRDefault="00637206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DA323" w14:textId="78DF16FB" w:rsidR="00637206" w:rsidRDefault="00637206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677B0" w14:textId="129C381B" w:rsidR="00637206" w:rsidRDefault="00637206" w:rsidP="008F1E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DE65C" w14:textId="77777777" w:rsidR="00637206" w:rsidRDefault="00637206" w:rsidP="000767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2"/>
    </w:p>
    <w:p w14:paraId="72D6FFAE" w14:textId="6D5CA13C" w:rsidR="00076702" w:rsidRDefault="00076702" w:rsidP="0007670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B0D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egends</w:t>
      </w:r>
    </w:p>
    <w:p w14:paraId="15A263A0" w14:textId="622382F7" w:rsidR="00D164DE" w:rsidRDefault="00D164DE" w:rsidP="0007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64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Effects of SKA3 on glycolysis in LSCC cells. </w:t>
      </w:r>
      <w:r w:rsidRPr="00D164DE">
        <w:rPr>
          <w:rFonts w:ascii="Times New Roman" w:hAnsi="Times New Roman" w:cs="Times New Roman"/>
          <w:sz w:val="24"/>
          <w:szCs w:val="24"/>
        </w:rPr>
        <w:t>FD-LSC-1 and TU-177 cells were transfected with SKA3-overexpression plasmid (SKA3-OE), empty vector (Vector), siRNAs targeting SKA3 (SKA3-KD), or negative control siRNAs (NC) for 36 hr. Acidification of the culture medium was evaluated by visually inspecting the color of the medium.</w:t>
      </w:r>
    </w:p>
    <w:p w14:paraId="0764261C" w14:textId="77777777" w:rsidR="00D66FB0" w:rsidRPr="00D164DE" w:rsidRDefault="00D66FB0" w:rsidP="0007670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4F2D1E" w14:textId="3C74A67B" w:rsidR="00076702" w:rsidRDefault="00076702" w:rsidP="0007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0D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bookmarkEnd w:id="0"/>
      <w:r w:rsidR="00D66FB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B0DC6">
        <w:rPr>
          <w:rFonts w:ascii="Times New Roman" w:hAnsi="Times New Roman" w:cs="Times New Roman"/>
          <w:b/>
          <w:bCs/>
          <w:sz w:val="24"/>
          <w:szCs w:val="24"/>
        </w:rPr>
        <w:t>. Effects of SKA3 on glycolytic genes expression in LSCC cells.</w:t>
      </w:r>
      <w:r w:rsidRPr="008B0B7C">
        <w:rPr>
          <w:rFonts w:ascii="Times New Roman" w:hAnsi="Times New Roman" w:cs="Times New Roman"/>
          <w:sz w:val="24"/>
          <w:szCs w:val="24"/>
        </w:rPr>
        <w:t xml:space="preserve"> Knockdown or overexpression of SKA3 was performed in FD-LSC-1 and TU-177 LSCC cells for 48 h. The expression levels of GLUT2, HK1, GPI, PFKFB2, PFKP, ALDOA, PGK1, PGAM1, ENO1, PKM2, and LDHA were determined using western blot analysis.</w:t>
      </w:r>
    </w:p>
    <w:p w14:paraId="2001296F" w14:textId="77777777" w:rsidR="00076702" w:rsidRPr="008B0B7C" w:rsidRDefault="00076702" w:rsidP="0007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829291" w14:textId="5FAA807A" w:rsidR="00076702" w:rsidRDefault="00076702" w:rsidP="0007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0D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66FB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B0DC6">
        <w:rPr>
          <w:rFonts w:ascii="Times New Roman" w:hAnsi="Times New Roman" w:cs="Times New Roman"/>
          <w:b/>
          <w:bCs/>
          <w:sz w:val="24"/>
          <w:szCs w:val="24"/>
        </w:rPr>
        <w:t>. Generation of Ska3-knockout mice using CRISPR/Cas9 technology.</w:t>
      </w:r>
      <w:r w:rsidRPr="008B0B7C">
        <w:rPr>
          <w:rFonts w:ascii="Times New Roman" w:hAnsi="Times New Roman" w:cs="Times New Roman"/>
          <w:sz w:val="24"/>
          <w:szCs w:val="24"/>
        </w:rPr>
        <w:t xml:space="preserve"> (A) Diagram of paired gRNA and validation primer for generation of Ska3-knockout mouse. (B) PCR-genotyping of Ska3-knockout transgenic mice during development. Male and female Ska3-knockout heterozygous mice were cohabitated, and then embryos were collected after 5.5, 7.5, 9.5, 12.5, 13.5, 14.5, and 16.5 days after cohabitation (</w:t>
      </w:r>
      <w:proofErr w:type="spellStart"/>
      <w:r w:rsidRPr="008B0B7C">
        <w:rPr>
          <w:rFonts w:ascii="Times New Roman" w:hAnsi="Times New Roman" w:cs="Times New Roman"/>
          <w:sz w:val="24"/>
          <w:szCs w:val="24"/>
        </w:rPr>
        <w:t>dpc</w:t>
      </w:r>
      <w:proofErr w:type="spellEnd"/>
      <w:r w:rsidRPr="008B0B7C">
        <w:rPr>
          <w:rFonts w:ascii="Times New Roman" w:hAnsi="Times New Roman" w:cs="Times New Roman"/>
          <w:sz w:val="24"/>
          <w:szCs w:val="24"/>
        </w:rPr>
        <w:t>) (top). Results: Heterozygote, 1040 bp and 574 bp amplicons; wild-type, 574 bp amplicon (bottom). Representative images are shown.</w:t>
      </w:r>
    </w:p>
    <w:p w14:paraId="62468027" w14:textId="77777777" w:rsidR="00076702" w:rsidRPr="008B0B7C" w:rsidRDefault="00076702" w:rsidP="0007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3DA721" w14:textId="14567357" w:rsidR="00076702" w:rsidRDefault="00076702" w:rsidP="0007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0D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66FB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B0DC6">
        <w:rPr>
          <w:rFonts w:ascii="Times New Roman" w:hAnsi="Times New Roman" w:cs="Times New Roman"/>
          <w:b/>
          <w:bCs/>
          <w:sz w:val="24"/>
          <w:szCs w:val="24"/>
        </w:rPr>
        <w:t xml:space="preserve">. Enrichment of SKA3 binding proteins by Co-immunoprecipitation. </w:t>
      </w:r>
      <w:r w:rsidRPr="008B0B7C">
        <w:rPr>
          <w:rFonts w:ascii="Times New Roman" w:hAnsi="Times New Roman" w:cs="Times New Roman"/>
          <w:sz w:val="24"/>
          <w:szCs w:val="24"/>
        </w:rPr>
        <w:t>Cell lysates of TU-177 cells stably expressing Flag-SKA3 were immunoprecipitated using an anti-Flag antibody. The eluates were resolved using SDS-PAGE, and the gels were stained with Coomassie Brilliant Blue. The unique protein bands were excised from the gels and subjected to mass spectrometry. Representative gel image was showed.</w:t>
      </w:r>
    </w:p>
    <w:p w14:paraId="044E16BE" w14:textId="77777777" w:rsidR="00637206" w:rsidRPr="008B0B7C" w:rsidRDefault="00637206" w:rsidP="000767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4190E8" w14:textId="61553C39" w:rsidR="00076702" w:rsidRDefault="00076702" w:rsidP="0007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0D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66FB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B0DC6">
        <w:rPr>
          <w:rFonts w:ascii="Times New Roman" w:hAnsi="Times New Roman" w:cs="Times New Roman"/>
          <w:b/>
          <w:bCs/>
          <w:sz w:val="24"/>
          <w:szCs w:val="24"/>
        </w:rPr>
        <w:t>. Knockdown of HK2, PFKFB3 or PDK1 reversed SKA3 stimulated aerobic glycolysis.</w:t>
      </w:r>
      <w:r w:rsidRPr="008B0B7C">
        <w:rPr>
          <w:rFonts w:ascii="Times New Roman" w:hAnsi="Times New Roman" w:cs="Times New Roman"/>
          <w:sz w:val="24"/>
          <w:szCs w:val="24"/>
        </w:rPr>
        <w:t xml:space="preserve"> (A-B) SKA3-overexpressing FD-LSC-1 (A) and TU-177 (B) cells </w:t>
      </w:r>
      <w:r w:rsidRPr="008B0B7C">
        <w:rPr>
          <w:rFonts w:ascii="Times New Roman" w:hAnsi="Times New Roman" w:cs="Times New Roman"/>
          <w:sz w:val="24"/>
          <w:szCs w:val="24"/>
        </w:rPr>
        <w:lastRenderedPageBreak/>
        <w:t>were transfected with siRNAs targeting HK2, PFKFB3, or PDK1 or with a negative control. After 48 h, glycolysis was measured using a Seahorse energy metabolism instrument (Seahorse XFP). Data represent the mean ± SD of three experiments.</w:t>
      </w:r>
    </w:p>
    <w:p w14:paraId="6EF2D351" w14:textId="79AFDEA1" w:rsidR="00076702" w:rsidRDefault="00076702" w:rsidP="000767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0C7AF" w14:textId="411041D1" w:rsidR="00076702" w:rsidRDefault="00076702" w:rsidP="0007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0D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66FB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B0DC6">
        <w:rPr>
          <w:rFonts w:ascii="Times New Roman" w:hAnsi="Times New Roman" w:cs="Times New Roman"/>
          <w:b/>
          <w:bCs/>
          <w:sz w:val="24"/>
          <w:szCs w:val="24"/>
        </w:rPr>
        <w:t xml:space="preserve">. PLK1 expression level is positive correlated with SKA3 level in HNSCC single cell dataset. </w:t>
      </w:r>
      <w:r w:rsidRPr="008B0B7C">
        <w:rPr>
          <w:rFonts w:ascii="Times New Roman" w:hAnsi="Times New Roman" w:cs="Times New Roman"/>
          <w:sz w:val="24"/>
          <w:szCs w:val="24"/>
        </w:rPr>
        <w:t xml:space="preserve">(A) The plots show expression levels of SKA3 and PLK1 (log2TPM) in individual cells of four non-immune cell types. (B) The correlation between SKA3 and PLK1 expression (log2TPM) in same single cell. The data were derived from single-cell transcriptomic analysis of head and neck cancer by Puram et al. (Cell, 171(7), pp.1611-1624.). </w:t>
      </w:r>
    </w:p>
    <w:p w14:paraId="7AE7D6B0" w14:textId="77777777" w:rsidR="00076702" w:rsidRPr="008B0B7C" w:rsidRDefault="00076702" w:rsidP="000767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88D6BC" w14:textId="1E99CA65" w:rsidR="008F1E20" w:rsidRPr="00076702" w:rsidRDefault="00076702" w:rsidP="0007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0D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66FB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B0DC6">
        <w:rPr>
          <w:rFonts w:ascii="Times New Roman" w:hAnsi="Times New Roman" w:cs="Times New Roman"/>
          <w:b/>
          <w:bCs/>
          <w:sz w:val="24"/>
          <w:szCs w:val="24"/>
        </w:rPr>
        <w:t>. Expression verification of wild-type and domain deleted SKA3 expression</w:t>
      </w:r>
      <w:r w:rsidRPr="003B0D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B0DC6">
        <w:rPr>
          <w:rFonts w:ascii="Times New Roman" w:hAnsi="Times New Roman" w:cs="Times New Roman"/>
          <w:b/>
          <w:bCs/>
          <w:sz w:val="24"/>
          <w:szCs w:val="24"/>
        </w:rPr>
        <w:t xml:space="preserve">plasmids. </w:t>
      </w:r>
      <w:r w:rsidRPr="008B0B7C">
        <w:rPr>
          <w:rFonts w:ascii="Times New Roman" w:hAnsi="Times New Roman" w:cs="Times New Roman"/>
          <w:sz w:val="24"/>
          <w:szCs w:val="24"/>
        </w:rPr>
        <w:t>FD-LSC-1 and TU-177 cells were transfected with SKA3-WT, SKA3-ΔN, SKA3-ΔC expression plasmid or an empty vector for 48 h, and the expression of SKA3 was detected by western blotting using antibody against Flag.</w:t>
      </w:r>
    </w:p>
    <w:sectPr w:rsidR="008F1E20" w:rsidRPr="0007670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2F42D" w14:textId="77777777" w:rsidR="002A69DE" w:rsidRDefault="002A69DE" w:rsidP="008F1E20">
      <w:r>
        <w:separator/>
      </w:r>
    </w:p>
  </w:endnote>
  <w:endnote w:type="continuationSeparator" w:id="0">
    <w:p w14:paraId="15C54A83" w14:textId="77777777" w:rsidR="002A69DE" w:rsidRDefault="002A69DE" w:rsidP="008F1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844E91" w14:textId="77777777" w:rsidR="002A69DE" w:rsidRDefault="002A69DE" w:rsidP="008F1E20">
      <w:r>
        <w:separator/>
      </w:r>
    </w:p>
  </w:footnote>
  <w:footnote w:type="continuationSeparator" w:id="0">
    <w:p w14:paraId="78AFD7AF" w14:textId="77777777" w:rsidR="002A69DE" w:rsidRDefault="002A69DE" w:rsidP="008F1E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2B1D2" w14:textId="77777777" w:rsidR="008F1E20" w:rsidRDefault="008F1E20" w:rsidP="008F1E2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D9A6525-BB5F-4AA2-A2DD-1694054D1219}"/>
    <w:docVar w:name="KY_MEDREF_VERSION" w:val="3"/>
  </w:docVars>
  <w:rsids>
    <w:rsidRoot w:val="008F1E20"/>
    <w:rsid w:val="00014976"/>
    <w:rsid w:val="00071C0C"/>
    <w:rsid w:val="00076702"/>
    <w:rsid w:val="002A69DE"/>
    <w:rsid w:val="00637206"/>
    <w:rsid w:val="007E3F64"/>
    <w:rsid w:val="008F1E20"/>
    <w:rsid w:val="00D164DE"/>
    <w:rsid w:val="00D66FB0"/>
    <w:rsid w:val="00FD4C94"/>
    <w:rsid w:val="00FE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3785A"/>
  <w15:chartTrackingRefBased/>
  <w15:docId w15:val="{ECC4F85A-C6BD-44B6-87F2-E745E52CE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E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7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weisxent</dc:creator>
  <cp:keywords/>
  <dc:description/>
  <cp:lastModifiedBy>gaoweisxent</cp:lastModifiedBy>
  <cp:revision>6</cp:revision>
  <dcterms:created xsi:type="dcterms:W3CDTF">2020-08-04T05:25:00Z</dcterms:created>
  <dcterms:modified xsi:type="dcterms:W3CDTF">2020-10-04T09:13:00Z</dcterms:modified>
</cp:coreProperties>
</file>